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224B4" w14:textId="653F5498" w:rsidR="00E97468" w:rsidRPr="00DE2065" w:rsidRDefault="00DE2065" w:rsidP="00E97468">
      <w:pPr>
        <w:rPr>
          <w:rFonts w:ascii="Times New Roman" w:eastAsia="MS Gothic" w:hAnsi="Times New Roman" w:cs="Times New Roman"/>
          <w:b/>
          <w:bCs/>
        </w:rPr>
      </w:pPr>
      <w:r w:rsidRPr="00DE2065">
        <w:rPr>
          <w:rFonts w:ascii="Times New Roman" w:hAnsi="Times New Roman" w:cs="Times New Roman"/>
          <w:b/>
          <w:bCs/>
        </w:rPr>
        <w:t>Multimedia Appendix 1.</w:t>
      </w:r>
      <w:r w:rsidR="00E97468" w:rsidRPr="00DE2065">
        <w:rPr>
          <w:rFonts w:ascii="Times New Roman" w:hAnsi="Times New Roman" w:cs="Times New Roman"/>
        </w:rPr>
        <w:t xml:space="preserve"> Multiple logistic regression equations stratified by sex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1"/>
        <w:gridCol w:w="2468"/>
        <w:gridCol w:w="977"/>
        <w:gridCol w:w="843"/>
        <w:gridCol w:w="1647"/>
        <w:gridCol w:w="1120"/>
        <w:gridCol w:w="266"/>
        <w:gridCol w:w="977"/>
        <w:gridCol w:w="711"/>
        <w:gridCol w:w="1510"/>
        <w:gridCol w:w="1204"/>
      </w:tblGrid>
      <w:tr w:rsidR="00E97468" w:rsidRPr="00DE2065" w14:paraId="17D41AE5" w14:textId="77777777" w:rsidTr="00DD4FBD">
        <w:trPr>
          <w:trHeight w:val="340"/>
        </w:trPr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7008E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D2864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3783E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95" w:type="pct"/>
            <w:tcBorders>
              <w:top w:val="single" w:sz="4" w:space="0" w:color="auto"/>
            </w:tcBorders>
            <w:vAlign w:val="center"/>
          </w:tcPr>
          <w:p w14:paraId="1838BC5D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F0D75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</w:tr>
      <w:tr w:rsidR="00E97468" w:rsidRPr="00DE2065" w14:paraId="43F64E21" w14:textId="77777777" w:rsidTr="00DD4FBD">
        <w:trPr>
          <w:trHeight w:val="340"/>
        </w:trPr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8916B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Dependent variable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F81A0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Independent variable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CA31B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9FD55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85408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Exp (β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CB2EA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5" w:type="pct"/>
            <w:vAlign w:val="center"/>
          </w:tcPr>
          <w:p w14:paraId="44688629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FB3D9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38DAF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F442C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Exp (β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71E67" w14:textId="77777777" w:rsidR="00E97468" w:rsidRPr="00DE2065" w:rsidRDefault="00E97468" w:rsidP="00DD4F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E97468" w:rsidRPr="00DE2065" w14:paraId="4E48E7AA" w14:textId="77777777" w:rsidTr="00DD4FBD">
        <w:trPr>
          <w:trHeight w:val="340"/>
        </w:trPr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14:paraId="5B20135D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SARC</w:t>
            </w:r>
            <w:r w:rsidRPr="00DE20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G+ASM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7893CCA5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591ECB6E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12.972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0D6F0D9C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4.674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7869DA8F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411433.3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0FF28555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" w:type="pct"/>
            <w:vAlign w:val="center"/>
          </w:tcPr>
          <w:p w14:paraId="65F1B836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0534E183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9.711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58BC15A9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4297E1A4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16496.6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57B823F9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468" w:rsidRPr="00DE2065" w14:paraId="3BA1FA8D" w14:textId="77777777" w:rsidTr="00DD4FBD">
        <w:trPr>
          <w:trHeight w:val="340"/>
        </w:trPr>
        <w:tc>
          <w:tcPr>
            <w:tcW w:w="814" w:type="pct"/>
            <w:vAlign w:val="center"/>
          </w:tcPr>
          <w:p w14:paraId="5DEC4749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4C77B640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Vertical power</w:t>
            </w:r>
          </w:p>
        </w:tc>
        <w:tc>
          <w:tcPr>
            <w:tcW w:w="349" w:type="pct"/>
            <w:vAlign w:val="center"/>
          </w:tcPr>
          <w:p w14:paraId="2797A352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805</w:t>
            </w:r>
          </w:p>
        </w:tc>
        <w:tc>
          <w:tcPr>
            <w:tcW w:w="301" w:type="pct"/>
            <w:vAlign w:val="center"/>
          </w:tcPr>
          <w:p w14:paraId="7F61541B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88" w:type="pct"/>
            <w:vAlign w:val="center"/>
          </w:tcPr>
          <w:p w14:paraId="53E48F69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00" w:type="pct"/>
            <w:vAlign w:val="center"/>
          </w:tcPr>
          <w:p w14:paraId="025E95E0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3 to 0.7</w:t>
            </w:r>
          </w:p>
        </w:tc>
        <w:tc>
          <w:tcPr>
            <w:tcW w:w="95" w:type="pct"/>
            <w:vAlign w:val="center"/>
          </w:tcPr>
          <w:p w14:paraId="01A866FB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14:paraId="34834BEE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856</w:t>
            </w:r>
          </w:p>
        </w:tc>
        <w:tc>
          <w:tcPr>
            <w:tcW w:w="254" w:type="pct"/>
            <w:vAlign w:val="center"/>
          </w:tcPr>
          <w:p w14:paraId="2C04C266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39" w:type="pct"/>
            <w:vAlign w:val="center"/>
          </w:tcPr>
          <w:p w14:paraId="4DA27AB0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30" w:type="pct"/>
            <w:vAlign w:val="center"/>
          </w:tcPr>
          <w:p w14:paraId="6D4999E6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3 to 0.6</w:t>
            </w:r>
          </w:p>
        </w:tc>
      </w:tr>
      <w:tr w:rsidR="00E97468" w:rsidRPr="00DE2065" w14:paraId="148FC830" w14:textId="77777777" w:rsidTr="00DD4FBD">
        <w:trPr>
          <w:trHeight w:val="340"/>
        </w:trPr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5015BF93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6D6347C3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Calf-circumference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14C4EA1F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328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6156587D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488D9A36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7B61EB8C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6 to 0.9</w:t>
            </w:r>
          </w:p>
        </w:tc>
        <w:tc>
          <w:tcPr>
            <w:tcW w:w="95" w:type="pct"/>
            <w:vAlign w:val="center"/>
          </w:tcPr>
          <w:p w14:paraId="76964335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7D9D3113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24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14:paraId="1270AA9A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074DA3CD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48919862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7 to 0.9</w:t>
            </w:r>
          </w:p>
        </w:tc>
      </w:tr>
      <w:tr w:rsidR="00E97468" w:rsidRPr="00DE2065" w14:paraId="5BBEAA46" w14:textId="77777777" w:rsidTr="00DD4FBD">
        <w:trPr>
          <w:trHeight w:val="340"/>
        </w:trPr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14:paraId="6AFF9215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SARC</w:t>
            </w:r>
            <w:r w:rsidRPr="00DE20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G+SMI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699415C1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71137D21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11.537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13B44A09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0688F63E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102387.5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4F5B5A20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" w:type="pct"/>
            <w:vAlign w:val="center"/>
          </w:tcPr>
          <w:p w14:paraId="7E9D60E7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769B719B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14.887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44623288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0639628D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29188640.5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62867836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468" w:rsidRPr="00DE2065" w14:paraId="4BC8D97C" w14:textId="77777777" w:rsidTr="00DD4FBD">
        <w:trPr>
          <w:trHeight w:val="340"/>
        </w:trPr>
        <w:tc>
          <w:tcPr>
            <w:tcW w:w="814" w:type="pct"/>
            <w:vAlign w:val="center"/>
          </w:tcPr>
          <w:p w14:paraId="3C972688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0DAE06DA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Vertical power</w:t>
            </w:r>
          </w:p>
        </w:tc>
        <w:tc>
          <w:tcPr>
            <w:tcW w:w="349" w:type="pct"/>
            <w:vAlign w:val="center"/>
          </w:tcPr>
          <w:p w14:paraId="68498BB2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682</w:t>
            </w:r>
          </w:p>
        </w:tc>
        <w:tc>
          <w:tcPr>
            <w:tcW w:w="301" w:type="pct"/>
            <w:vAlign w:val="center"/>
          </w:tcPr>
          <w:p w14:paraId="688115D6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588" w:type="pct"/>
            <w:vAlign w:val="center"/>
          </w:tcPr>
          <w:p w14:paraId="3B2F9B58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00" w:type="pct"/>
            <w:vAlign w:val="center"/>
          </w:tcPr>
          <w:p w14:paraId="2C674853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3 to 0.9</w:t>
            </w:r>
          </w:p>
        </w:tc>
        <w:tc>
          <w:tcPr>
            <w:tcW w:w="95" w:type="pct"/>
            <w:vAlign w:val="center"/>
          </w:tcPr>
          <w:p w14:paraId="114E6B53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14:paraId="08781A76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748</w:t>
            </w:r>
          </w:p>
        </w:tc>
        <w:tc>
          <w:tcPr>
            <w:tcW w:w="254" w:type="pct"/>
            <w:vAlign w:val="center"/>
          </w:tcPr>
          <w:p w14:paraId="029BC30A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39" w:type="pct"/>
            <w:vAlign w:val="center"/>
          </w:tcPr>
          <w:p w14:paraId="2C960384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30" w:type="pct"/>
            <w:vAlign w:val="center"/>
          </w:tcPr>
          <w:p w14:paraId="1211B13B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2 to 0.9</w:t>
            </w:r>
          </w:p>
        </w:tc>
      </w:tr>
      <w:tr w:rsidR="00E97468" w:rsidRPr="00DE2065" w14:paraId="7B4A1862" w14:textId="77777777" w:rsidTr="00DD4FBD">
        <w:trPr>
          <w:trHeight w:val="340"/>
        </w:trPr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734C3499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4D8AC785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Calf-circumference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60150F8F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321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2302BD6A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3B294487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3936D1A6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5 to 0.9</w:t>
            </w:r>
          </w:p>
        </w:tc>
        <w:tc>
          <w:tcPr>
            <w:tcW w:w="95" w:type="pct"/>
            <w:vAlign w:val="center"/>
          </w:tcPr>
          <w:p w14:paraId="0715A8A5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64F38586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449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14:paraId="6D565FBC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25A3AB61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12F27A4A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5 to 0.9</w:t>
            </w:r>
          </w:p>
        </w:tc>
      </w:tr>
      <w:tr w:rsidR="00E97468" w:rsidRPr="00DE2065" w14:paraId="3B5B4997" w14:textId="77777777" w:rsidTr="00DD4FBD">
        <w:trPr>
          <w:trHeight w:val="340"/>
        </w:trPr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14:paraId="64966DF2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SARC</w:t>
            </w:r>
            <w:r w:rsidRPr="00DE20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STS+ASM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7A04D0FA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25D1EE86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19.645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01B84D25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16743C57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340224513.4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043B9C6B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" w:type="pct"/>
            <w:vAlign w:val="center"/>
          </w:tcPr>
          <w:p w14:paraId="7DEC71EF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72DBDF73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12.202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781821E8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50D9A71C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199241.3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48ECB151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468" w:rsidRPr="00DE2065" w14:paraId="75158EB6" w14:textId="77777777" w:rsidTr="00DD4FBD">
        <w:trPr>
          <w:trHeight w:val="340"/>
        </w:trPr>
        <w:tc>
          <w:tcPr>
            <w:tcW w:w="814" w:type="pct"/>
            <w:vAlign w:val="center"/>
          </w:tcPr>
          <w:p w14:paraId="3823058A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32985740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Vertical power</w:t>
            </w:r>
          </w:p>
        </w:tc>
        <w:tc>
          <w:tcPr>
            <w:tcW w:w="349" w:type="pct"/>
            <w:vAlign w:val="center"/>
          </w:tcPr>
          <w:p w14:paraId="1957FD1B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921</w:t>
            </w:r>
          </w:p>
        </w:tc>
        <w:tc>
          <w:tcPr>
            <w:tcW w:w="301" w:type="pct"/>
            <w:vAlign w:val="center"/>
          </w:tcPr>
          <w:p w14:paraId="5F95B9E4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88" w:type="pct"/>
            <w:vAlign w:val="center"/>
          </w:tcPr>
          <w:p w14:paraId="0E094BCE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00" w:type="pct"/>
            <w:vAlign w:val="center"/>
          </w:tcPr>
          <w:p w14:paraId="15ADC780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3 to 0.6</w:t>
            </w:r>
          </w:p>
        </w:tc>
        <w:tc>
          <w:tcPr>
            <w:tcW w:w="95" w:type="pct"/>
            <w:vAlign w:val="center"/>
          </w:tcPr>
          <w:p w14:paraId="46CB2CAD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14:paraId="7B7DC502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841</w:t>
            </w:r>
          </w:p>
        </w:tc>
        <w:tc>
          <w:tcPr>
            <w:tcW w:w="254" w:type="pct"/>
            <w:vAlign w:val="center"/>
          </w:tcPr>
          <w:p w14:paraId="22FBC79A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39" w:type="pct"/>
            <w:vAlign w:val="center"/>
          </w:tcPr>
          <w:p w14:paraId="30252BC0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430" w:type="pct"/>
            <w:vAlign w:val="center"/>
          </w:tcPr>
          <w:p w14:paraId="1D0C1F32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3 to 0.5</w:t>
            </w:r>
          </w:p>
        </w:tc>
      </w:tr>
      <w:tr w:rsidR="00E97468" w:rsidRPr="00DE2065" w14:paraId="160FA1C5" w14:textId="77777777" w:rsidTr="00DD4FBD">
        <w:trPr>
          <w:trHeight w:val="340"/>
        </w:trPr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5710DC3E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3CDE27BE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Calf-circumference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31A7691C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464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7E781CC7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60F4F4AE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305B90C0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5 to 0.8</w:t>
            </w:r>
          </w:p>
        </w:tc>
        <w:tc>
          <w:tcPr>
            <w:tcW w:w="95" w:type="pct"/>
            <w:vAlign w:val="center"/>
          </w:tcPr>
          <w:p w14:paraId="43CCF1E9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28696185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291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14:paraId="6DCEF80A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380E97D6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22E3BE7E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6 to 0.8</w:t>
            </w:r>
          </w:p>
        </w:tc>
      </w:tr>
      <w:tr w:rsidR="00E97468" w:rsidRPr="00DE2065" w14:paraId="6A3D5CE7" w14:textId="77777777" w:rsidTr="00DD4FBD">
        <w:trPr>
          <w:trHeight w:val="340"/>
        </w:trPr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14:paraId="70BDCCAB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SARC</w:t>
            </w:r>
            <w:r w:rsidRPr="00DE20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STS+SMI</w:t>
            </w:r>
          </w:p>
        </w:tc>
        <w:tc>
          <w:tcPr>
            <w:tcW w:w="881" w:type="pct"/>
            <w:tcBorders>
              <w:top w:val="single" w:sz="4" w:space="0" w:color="auto"/>
            </w:tcBorders>
            <w:vAlign w:val="center"/>
          </w:tcPr>
          <w:p w14:paraId="3C61AE9D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0A74857F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19.02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3331FF0D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20126C1E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182084090.9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7DCA7EEE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" w:type="pct"/>
            <w:vAlign w:val="center"/>
          </w:tcPr>
          <w:p w14:paraId="5C746DF7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79AB8028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17.516</w:t>
            </w: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43608028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539" w:type="pct"/>
            <w:tcBorders>
              <w:top w:val="single" w:sz="4" w:space="0" w:color="auto"/>
            </w:tcBorders>
            <w:vAlign w:val="center"/>
          </w:tcPr>
          <w:p w14:paraId="682161A9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40469541.1</w:t>
            </w: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63AC7625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97468" w:rsidRPr="00DE2065" w14:paraId="5DAC8E8E" w14:textId="77777777" w:rsidTr="00DD4FBD">
        <w:trPr>
          <w:trHeight w:val="340"/>
        </w:trPr>
        <w:tc>
          <w:tcPr>
            <w:tcW w:w="814" w:type="pct"/>
            <w:vAlign w:val="center"/>
          </w:tcPr>
          <w:p w14:paraId="4F220699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vAlign w:val="center"/>
          </w:tcPr>
          <w:p w14:paraId="6763FF03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Vertical power</w:t>
            </w:r>
          </w:p>
        </w:tc>
        <w:tc>
          <w:tcPr>
            <w:tcW w:w="349" w:type="pct"/>
            <w:vAlign w:val="center"/>
          </w:tcPr>
          <w:p w14:paraId="023AF15B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749</w:t>
            </w:r>
          </w:p>
        </w:tc>
        <w:tc>
          <w:tcPr>
            <w:tcW w:w="301" w:type="pct"/>
            <w:vAlign w:val="center"/>
          </w:tcPr>
          <w:p w14:paraId="2A49ECAD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588" w:type="pct"/>
            <w:vAlign w:val="center"/>
          </w:tcPr>
          <w:p w14:paraId="710980AA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400" w:type="pct"/>
            <w:vAlign w:val="center"/>
          </w:tcPr>
          <w:p w14:paraId="1499E61B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3 to 0.7</w:t>
            </w:r>
          </w:p>
        </w:tc>
        <w:tc>
          <w:tcPr>
            <w:tcW w:w="95" w:type="pct"/>
            <w:vAlign w:val="center"/>
          </w:tcPr>
          <w:p w14:paraId="6F1D6675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14:paraId="55F08FBD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569</w:t>
            </w:r>
          </w:p>
        </w:tc>
        <w:tc>
          <w:tcPr>
            <w:tcW w:w="254" w:type="pct"/>
            <w:vAlign w:val="center"/>
          </w:tcPr>
          <w:p w14:paraId="08C71B9B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39" w:type="pct"/>
            <w:vAlign w:val="center"/>
          </w:tcPr>
          <w:p w14:paraId="597AC9E5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30" w:type="pct"/>
            <w:vAlign w:val="center"/>
          </w:tcPr>
          <w:p w14:paraId="56A0460F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4 to 0.9</w:t>
            </w:r>
          </w:p>
        </w:tc>
      </w:tr>
      <w:tr w:rsidR="00E97468" w:rsidRPr="00DE2065" w14:paraId="3967D7CD" w14:textId="77777777" w:rsidTr="00DD4FBD">
        <w:trPr>
          <w:trHeight w:val="340"/>
        </w:trPr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3FE5C703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6D10875E" w14:textId="77777777" w:rsidR="00E97468" w:rsidRPr="00DE2065" w:rsidRDefault="00E97468" w:rsidP="00DD4F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Calf-circumference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2E2613B7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482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05CF22FC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center"/>
          </w:tcPr>
          <w:p w14:paraId="767DC64E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522D9758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5 to 0.8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vAlign w:val="center"/>
          </w:tcPr>
          <w:p w14:paraId="3A13F24C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14:paraId="2A431398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–0.519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center"/>
          </w:tcPr>
          <w:p w14:paraId="6A537AB8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center"/>
          </w:tcPr>
          <w:p w14:paraId="1F97D025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vAlign w:val="center"/>
          </w:tcPr>
          <w:p w14:paraId="1E18D31E" w14:textId="77777777" w:rsidR="00E97468" w:rsidRPr="00DE2065" w:rsidRDefault="00E97468" w:rsidP="00DD4FB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2065">
              <w:rPr>
                <w:rFonts w:ascii="Times New Roman" w:hAnsi="Times New Roman" w:cs="Times New Roman"/>
                <w:sz w:val="20"/>
                <w:szCs w:val="20"/>
              </w:rPr>
              <w:t>0.5 to 0.7</w:t>
            </w:r>
          </w:p>
        </w:tc>
      </w:tr>
    </w:tbl>
    <w:p w14:paraId="5FCEAC43" w14:textId="77777777" w:rsidR="00E97468" w:rsidRPr="00DE2065" w:rsidRDefault="00E97468" w:rsidP="00E97468">
      <w:pPr>
        <w:jc w:val="both"/>
        <w:rPr>
          <w:rFonts w:ascii="Times New Roman" w:hAnsi="Times New Roman" w:cs="Times New Roman"/>
        </w:rPr>
      </w:pPr>
      <w:r w:rsidRPr="00DE2065">
        <w:rPr>
          <w:rFonts w:ascii="Times New Roman" w:hAnsi="Times New Roman" w:cs="Times New Roman"/>
        </w:rPr>
        <w:t xml:space="preserve">HG: Handgrip strength; 5STS: </w:t>
      </w:r>
      <w:r w:rsidRPr="00DE2065">
        <w:rPr>
          <w:rFonts w:ascii="Times New Roman" w:hAnsi="Times New Roman" w:cs="Times New Roman"/>
          <w:iCs/>
        </w:rPr>
        <w:t>Five-chair stand test</w:t>
      </w:r>
      <w:r w:rsidRPr="00DE2065">
        <w:rPr>
          <w:rFonts w:ascii="Times New Roman" w:hAnsi="Times New Roman" w:cs="Times New Roman"/>
        </w:rPr>
        <w:t>; ASM: Appendicular Skeletal Mass; SMI: Skeletal Muscle Index; 95% CI: 95% Confidence Interval for β–exponential.</w:t>
      </w:r>
    </w:p>
    <w:sectPr w:rsidR="00E97468" w:rsidRPr="00DE2065" w:rsidSect="00E97468">
      <w:type w:val="continuous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DC00DA"/>
    <w:multiLevelType w:val="multilevel"/>
    <w:tmpl w:val="E18EB49A"/>
    <w:styleLink w:val="Estilo11"/>
    <w:lvl w:ilvl="0">
      <w:start w:val="2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468"/>
    <w:rsid w:val="001934F3"/>
    <w:rsid w:val="001B36BF"/>
    <w:rsid w:val="007D0B1A"/>
    <w:rsid w:val="00A02342"/>
    <w:rsid w:val="00A219FB"/>
    <w:rsid w:val="00DE2065"/>
    <w:rsid w:val="00E863D1"/>
    <w:rsid w:val="00E97468"/>
    <w:rsid w:val="00F6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3119"/>
  <w15:chartTrackingRefBased/>
  <w15:docId w15:val="{C7AD3AF5-6330-2B47-8CBC-F13A59C1F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468"/>
    <w:rPr>
      <w:rFonts w:asciiTheme="minorHAnsi" w:eastAsiaTheme="minorEastAsia" w:hAnsiTheme="minorHAnsi" w:cstheme="minorBidi"/>
      <w:color w:val="auto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74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Estilo11">
    <w:name w:val="Estilo11"/>
    <w:uiPriority w:val="99"/>
    <w:rsid w:val="001B36BF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E9746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E97468"/>
    <w:rPr>
      <w:rFonts w:asciiTheme="minorHAnsi" w:eastAsiaTheme="minorEastAsia" w:hAnsiTheme="minorHAnsi" w:cstheme="minorBidi"/>
      <w:color w:val="aut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20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065"/>
    <w:rPr>
      <w:rFonts w:ascii="Segoe UI" w:eastAsiaTheme="minorEastAsia" w:hAnsi="Segoe UI" w:cs="Segoe UI"/>
      <w:color w:val="auto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-CárdenasJD</dc:creator>
  <cp:keywords/>
  <dc:description/>
  <cp:lastModifiedBy>Editor</cp:lastModifiedBy>
  <cp:revision>2</cp:revision>
  <dcterms:created xsi:type="dcterms:W3CDTF">2023-04-04T09:09:00Z</dcterms:created>
  <dcterms:modified xsi:type="dcterms:W3CDTF">2023-11-28T07:29:00Z</dcterms:modified>
</cp:coreProperties>
</file>